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850" w:rsidRPr="00D6427E" w:rsidRDefault="00064850" w:rsidP="00064850">
      <w:pPr>
        <w:spacing w:after="0" w:line="240" w:lineRule="auto"/>
        <w:rPr>
          <w:sz w:val="2"/>
          <w:szCs w:val="2"/>
        </w:rPr>
      </w:pPr>
    </w:p>
    <w:tbl>
      <w:tblPr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2551"/>
        <w:gridCol w:w="284"/>
        <w:gridCol w:w="425"/>
        <w:gridCol w:w="567"/>
        <w:gridCol w:w="709"/>
        <w:gridCol w:w="850"/>
        <w:gridCol w:w="567"/>
        <w:gridCol w:w="683"/>
        <w:gridCol w:w="26"/>
        <w:gridCol w:w="566"/>
        <w:gridCol w:w="143"/>
        <w:gridCol w:w="93"/>
        <w:gridCol w:w="1040"/>
        <w:gridCol w:w="426"/>
      </w:tblGrid>
      <w:tr w:rsidR="00D6427E" w:rsidTr="00D6427E"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Default="00064850" w:rsidP="00D64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="00D642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559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 [95% CI]</w:t>
            </w:r>
          </w:p>
        </w:tc>
      </w:tr>
      <w:tr w:rsidR="00064850" w:rsidTr="00D6427E">
        <w:trPr>
          <w:gridAfter w:val="1"/>
          <w:wAfter w:w="426" w:type="dxa"/>
        </w:trPr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64850" w:rsidRDefault="00064850" w:rsidP="00D64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Analyses</w:t>
            </w:r>
            <w:r w:rsidR="00D642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Landmark &gt; Fixation]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000000"/>
              <w:right w:val="nil"/>
            </w:tcBorders>
          </w:tcPr>
          <w:p w:rsidR="00064850" w:rsidRDefault="00064850" w:rsidP="000648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27E" w:rsidTr="00D6427E"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Young]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car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tex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Lingual Gyrus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car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tex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1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1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8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5 [2.68, 4.22]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 [1.91, 3.10]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8 [1.89, 3.48]</w:t>
            </w:r>
          </w:p>
        </w:tc>
      </w:tr>
      <w:tr w:rsidR="00D6427E" w:rsidRPr="00064850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 [0.73, 1.35]</w:t>
            </w: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Frontal Gyrus] 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plementary Motor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1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[0.61, 1.25]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 [0.28, 0.65]</w:t>
            </w:r>
          </w:p>
        </w:tc>
      </w:tr>
      <w:tr w:rsidR="00D6427E" w:rsidRP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 [0.72, 1.38]</w:t>
            </w:r>
          </w:p>
        </w:tc>
      </w:tr>
      <w:tr w:rsidR="00D6427E" w:rsidRP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Parietal Gyrus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1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4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 [1.19, 2.61]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 [0.84, 1.97]</w:t>
            </w:r>
          </w:p>
        </w:tc>
      </w:tr>
      <w:tr w:rsidR="00D6427E" w:rsidRP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Parie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 [0.90, 1.99]</w:t>
            </w:r>
          </w:p>
        </w:tc>
      </w:tr>
      <w:tr w:rsidR="00D6427E" w:rsidRPr="00064850" w:rsidTr="00D6427E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064850" w:rsidRPr="00064850" w:rsidTr="00D6427E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50" w:rsidRP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D6427E" w:rsidTr="00D6427E">
        <w:trPr>
          <w:trHeight w:val="2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Older]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Occipital Gyrus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Lingual Gyrus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Parie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13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4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2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0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0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6 [3.35, 5.56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4 [2.25, 3.83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0 [2.50, 4.30]</w:t>
            </w: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Frontal Gyrus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Precentral Gyrus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Fron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8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 [1.08, 1.87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 [0.93, 1.77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 [1.16, 2.49]</w:t>
            </w:r>
          </w:p>
        </w:tc>
      </w:tr>
      <w:tr w:rsidR="00D6427E" w:rsidRP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entr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 [1.35, 2.33]</w:t>
            </w: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plementary Motor Gyrus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Precentr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D64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D64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D64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D64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0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 [0.80, 1.55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 [0.98, 1.94]</w:t>
            </w:r>
          </w:p>
        </w:tc>
      </w:tr>
      <w:tr w:rsidR="00D6427E" w:rsidRP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ellum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5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 [0.67, 1.23]</w:t>
            </w: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siform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5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 [0.43, 0.93]</w:t>
            </w: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Cerebellum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2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 [0.44, 1.02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 [0.47, 1.11]</w:t>
            </w:r>
          </w:p>
        </w:tc>
      </w:tr>
      <w:tr w:rsidR="00D6427E" w:rsidRP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entr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5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 [1.12, 2.50]</w:t>
            </w: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Inferior Fron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 [0.82, 1.87]</w:t>
            </w:r>
          </w:p>
        </w:tc>
      </w:tr>
      <w:tr w:rsidR="00D6427E" w:rsidRP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 Frontal Gyrus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5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7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 [0.81, 1.86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 [0.84, 1.98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 [0.80, 2.16]</w:t>
            </w: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ebellum 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5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0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 [0.68, 1.55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 [0.63, 1.57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 [0.31, 0.83]</w:t>
            </w:r>
          </w:p>
        </w:tc>
      </w:tr>
      <w:tr w:rsidR="00D6427E" w:rsidRPr="00D4012A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 Fron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5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 [0.63, 1.47]</w:t>
            </w: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Frontal Gyrus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Middle Fron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 [0.98, 2.47]</w:t>
            </w:r>
          </w:p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 [0.68, 1.77]</w:t>
            </w:r>
          </w:p>
        </w:tc>
      </w:tr>
      <w:tr w:rsidR="00D6427E" w:rsidRPr="00D4012A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Pr="00D4012A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27E" w:rsidTr="00D6427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D6427E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5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6485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4850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 [0.43, 1.05]</w:t>
            </w:r>
          </w:p>
        </w:tc>
      </w:tr>
      <w:tr w:rsidR="00D6427E" w:rsidRPr="00D6427E" w:rsidTr="00D6427E">
        <w:trPr>
          <w:trHeight w:val="85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64850" w:rsidRPr="00D6427E" w:rsidRDefault="00064850" w:rsidP="00064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</w:tbl>
    <w:p w:rsidR="00E0166D" w:rsidRPr="00D4012A" w:rsidRDefault="001C54BD" w:rsidP="00D4012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erebral regions whose activity for the contrast [Landmark &gt; Fixation] was elicited by within-group analyses (total intracranial volume was included as a covariate). The statistical threshold for cluster was defined as p &lt; 0.05 FWE-corrected for multiple comparisons with an extent voxel threshold set at 10 voxels. For each cluster, the region with the maximum t-value is listed first and other regions in the cluster are listed underneath [in square brackets]. Montreal Neurological Institute (MNI) coordinates (x, y, z) of the peak and number of voxels (k) of clusters are also shown.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H = hemisphere; R = right hemisphere; L = left hemisphere; BA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od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a; FWE = family-wise error; ES = effect size; CI = confidence interval.</w:t>
      </w:r>
    </w:p>
    <w:sectPr w:rsidR="00E0166D" w:rsidRPr="00D401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314FE"/>
    <w:multiLevelType w:val="multilevel"/>
    <w:tmpl w:val="35C4F6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9D6"/>
    <w:rsid w:val="00005965"/>
    <w:rsid w:val="00064850"/>
    <w:rsid w:val="001C54BD"/>
    <w:rsid w:val="00AC23DE"/>
    <w:rsid w:val="00D4012A"/>
    <w:rsid w:val="00D6427E"/>
    <w:rsid w:val="00E0166D"/>
    <w:rsid w:val="00E9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4BD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4BD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HP</cp:lastModifiedBy>
  <cp:revision>5</cp:revision>
  <dcterms:created xsi:type="dcterms:W3CDTF">2020-09-01T12:04:00Z</dcterms:created>
  <dcterms:modified xsi:type="dcterms:W3CDTF">2020-10-23T06:26:00Z</dcterms:modified>
</cp:coreProperties>
</file>